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8C7C6" w14:textId="1BA96950" w:rsidR="00942E04" w:rsidRPr="00787F85" w:rsidRDefault="007062E5" w:rsidP="00942E04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787F85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942E04" w:rsidRPr="00787F85">
        <w:rPr>
          <w:rFonts w:ascii="Times New Roman" w:hAnsi="Times New Roman" w:cs="Times New Roman"/>
          <w:sz w:val="20"/>
          <w:szCs w:val="20"/>
        </w:rPr>
        <w:t>Table1. Patients’ characteristics in AACE</w:t>
      </w:r>
      <w:r w:rsidRPr="00787F85">
        <w:rPr>
          <w:rFonts w:ascii="Times New Roman" w:hAnsi="Times New Roman" w:cs="Times New Roman"/>
          <w:sz w:val="20"/>
          <w:szCs w:val="20"/>
        </w:rPr>
        <w:t xml:space="preserve"> compensatory groups</w:t>
      </w:r>
      <w:r w:rsidR="00942E04" w:rsidRPr="00787F85">
        <w:rPr>
          <w:rFonts w:ascii="Times New Roman" w:hAnsi="Times New Roman" w:cs="Times New Roman"/>
          <w:sz w:val="20"/>
          <w:szCs w:val="20"/>
        </w:rPr>
        <w:t xml:space="preserve"> and control group.</w:t>
      </w:r>
    </w:p>
    <w:tbl>
      <w:tblPr>
        <w:tblStyle w:val="a7"/>
        <w:tblW w:w="1034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559"/>
        <w:gridCol w:w="2268"/>
        <w:gridCol w:w="1559"/>
      </w:tblGrid>
      <w:tr w:rsidR="002F4A52" w:rsidRPr="002F4A52" w14:paraId="5895540A" w14:textId="77777777" w:rsidTr="00136EA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6E4D558" w14:textId="77777777" w:rsidR="002F4A52" w:rsidRPr="002F4A52" w:rsidRDefault="002F4A52" w:rsidP="00627357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8B629A" w14:textId="77777777" w:rsidR="00136EA1" w:rsidRDefault="002F4A52" w:rsidP="00627357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3"/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Compensatory group</w:t>
            </w:r>
            <w:bookmarkEnd w:id="0"/>
          </w:p>
          <w:p w14:paraId="13D93F5A" w14:textId="4820A5F4" w:rsidR="002F4A52" w:rsidRPr="002F4A52" w:rsidRDefault="002F4A52" w:rsidP="00627357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AF7B0F" w14:textId="77777777" w:rsidR="00136EA1" w:rsidRDefault="002F4A52" w:rsidP="00627357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Control group</w:t>
            </w:r>
          </w:p>
          <w:p w14:paraId="106023E2" w14:textId="29526312" w:rsidR="002F4A52" w:rsidRPr="002F4A52" w:rsidRDefault="002F4A52" w:rsidP="00627357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 xml:space="preserve"> (n=10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AD9B83" w14:textId="7B0F7A56" w:rsidR="002F4A52" w:rsidRPr="002F4A52" w:rsidRDefault="00136EA1" w:rsidP="00627357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5"/>
            <w:r w:rsidRPr="00746E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95% </w:t>
            </w:r>
            <w:r w:rsidR="00F21A9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nfidence interval</w:t>
            </w:r>
            <w:bookmarkEnd w:id="1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4D53D1" w14:textId="0B27D89C" w:rsidR="002F4A52" w:rsidRPr="002F4A52" w:rsidRDefault="002F4A52" w:rsidP="00627357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2F4A52" w:rsidRPr="002F4A52" w14:paraId="38F0C9A6" w14:textId="77777777" w:rsidTr="00136EA1">
        <w:tc>
          <w:tcPr>
            <w:tcW w:w="3119" w:type="dxa"/>
            <w:tcBorders>
              <w:top w:val="single" w:sz="4" w:space="0" w:color="auto"/>
            </w:tcBorders>
          </w:tcPr>
          <w:p w14:paraId="73C5D8AC" w14:textId="77777777" w:rsidR="002F4A52" w:rsidRPr="002F4A52" w:rsidRDefault="002F4A52" w:rsidP="00627357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Age at visit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1644E9" w14:textId="09373203" w:rsidR="002F4A52" w:rsidRPr="002F4A52" w:rsidRDefault="002F4A52" w:rsidP="00627357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27 (20,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35.2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5E4D06" w14:textId="523653BC" w:rsidR="002F4A52" w:rsidRPr="002F4A52" w:rsidRDefault="002F4A52" w:rsidP="00627357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25 (21,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D4C704C" w14:textId="4A2B2EB9" w:rsidR="002F4A52" w:rsidRPr="002F4A52" w:rsidRDefault="003A34D3" w:rsidP="00627357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="00527E38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9.00 to 23.00)</w:t>
            </w:r>
            <w:r w:rsidR="00F21A96" w:rsidRPr="00F21A9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†</w:t>
            </w:r>
            <w:r w:rsidR="00731D38" w:rsidRPr="00F21A9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BDC9BB" w14:textId="2933A4F7" w:rsidR="002F4A52" w:rsidRPr="002F4A52" w:rsidRDefault="002F4A52" w:rsidP="00627357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143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2F4A52" w:rsidRPr="002F4A52" w14:paraId="605AA32E" w14:textId="77777777" w:rsidTr="00136EA1">
        <w:trPr>
          <w:trHeight w:val="270"/>
        </w:trPr>
        <w:tc>
          <w:tcPr>
            <w:tcW w:w="3119" w:type="dxa"/>
          </w:tcPr>
          <w:p w14:paraId="0874C06C" w14:textId="77777777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Age at AACE onset (years)</w:t>
            </w:r>
          </w:p>
        </w:tc>
        <w:tc>
          <w:tcPr>
            <w:tcW w:w="1843" w:type="dxa"/>
          </w:tcPr>
          <w:p w14:paraId="02069DEB" w14:textId="258640FC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2E4FA11" w14:textId="77777777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268" w:type="dxa"/>
          </w:tcPr>
          <w:p w14:paraId="29F37A5E" w14:textId="1163B312" w:rsidR="002F4A52" w:rsidRPr="002F4A52" w:rsidRDefault="003A34D3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559" w:type="dxa"/>
          </w:tcPr>
          <w:p w14:paraId="355A32C6" w14:textId="387CE1E9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2F4A52" w:rsidRPr="002F4A52" w14:paraId="242F721B" w14:textId="77777777" w:rsidTr="00136EA1">
        <w:tc>
          <w:tcPr>
            <w:tcW w:w="3119" w:type="dxa"/>
          </w:tcPr>
          <w:p w14:paraId="1032FFF8" w14:textId="77777777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Sex (M: F)</w:t>
            </w:r>
          </w:p>
        </w:tc>
        <w:tc>
          <w:tcPr>
            <w:tcW w:w="1843" w:type="dxa"/>
          </w:tcPr>
          <w:p w14:paraId="0F9281EC" w14:textId="203C9433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55:37</w:t>
            </w:r>
          </w:p>
        </w:tc>
        <w:tc>
          <w:tcPr>
            <w:tcW w:w="1559" w:type="dxa"/>
          </w:tcPr>
          <w:p w14:paraId="028EF063" w14:textId="77777777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55: 52</w:t>
            </w:r>
          </w:p>
        </w:tc>
        <w:tc>
          <w:tcPr>
            <w:tcW w:w="2268" w:type="dxa"/>
          </w:tcPr>
          <w:p w14:paraId="2800779F" w14:textId="7A4F86C1" w:rsidR="002F4A52" w:rsidRPr="002F4A52" w:rsidRDefault="000A5214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559" w:type="dxa"/>
          </w:tcPr>
          <w:p w14:paraId="40A8BB8A" w14:textId="7CAA3000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2F4A52" w:rsidRPr="002F4A52" w14:paraId="5FDAFEA0" w14:textId="77777777" w:rsidTr="00136EA1">
        <w:tc>
          <w:tcPr>
            <w:tcW w:w="3119" w:type="dxa"/>
          </w:tcPr>
          <w:p w14:paraId="4B393F8A" w14:textId="77777777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Refractive error (diopters)</w:t>
            </w:r>
          </w:p>
        </w:tc>
        <w:tc>
          <w:tcPr>
            <w:tcW w:w="1843" w:type="dxa"/>
          </w:tcPr>
          <w:p w14:paraId="6E4760C7" w14:textId="24C40F27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-5.04±1.39</w:t>
            </w:r>
          </w:p>
        </w:tc>
        <w:tc>
          <w:tcPr>
            <w:tcW w:w="1559" w:type="dxa"/>
          </w:tcPr>
          <w:p w14:paraId="4358B5B8" w14:textId="6CCB34F7" w:rsidR="002F4A52" w:rsidRPr="002F4A52" w:rsidRDefault="00116B97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46E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  <w:r w:rsidRPr="00746E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268" w:type="dxa"/>
          </w:tcPr>
          <w:p w14:paraId="710FBC9E" w14:textId="073DFD70" w:rsidR="002F4A52" w:rsidRPr="002F4A52" w:rsidRDefault="00527E38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34 (-0.76 to 0.07)</w:t>
            </w:r>
            <w:r w:rsidR="00F21A96" w:rsidRPr="00F21A9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559" w:type="dxa"/>
          </w:tcPr>
          <w:p w14:paraId="3D401E66" w14:textId="34F9DFE9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106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2F4A52" w:rsidRPr="002F4A52" w14:paraId="67978ED3" w14:textId="77777777" w:rsidTr="00136EA1">
        <w:tc>
          <w:tcPr>
            <w:tcW w:w="3119" w:type="dxa"/>
          </w:tcPr>
          <w:p w14:paraId="6F673C94" w14:textId="77777777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Rate of daily MC</w:t>
            </w:r>
          </w:p>
        </w:tc>
        <w:tc>
          <w:tcPr>
            <w:tcW w:w="1843" w:type="dxa"/>
          </w:tcPr>
          <w:p w14:paraId="668BEEA7" w14:textId="3C8DDCD5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84/92</w:t>
            </w:r>
          </w:p>
        </w:tc>
        <w:tc>
          <w:tcPr>
            <w:tcW w:w="1559" w:type="dxa"/>
          </w:tcPr>
          <w:p w14:paraId="214F644C" w14:textId="77777777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95/107</w:t>
            </w:r>
          </w:p>
        </w:tc>
        <w:tc>
          <w:tcPr>
            <w:tcW w:w="2268" w:type="dxa"/>
          </w:tcPr>
          <w:p w14:paraId="0D20BF2A" w14:textId="50A8E46A" w:rsidR="002F4A52" w:rsidRPr="002F4A52" w:rsidRDefault="000A5214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559" w:type="dxa"/>
          </w:tcPr>
          <w:p w14:paraId="7DC77319" w14:textId="03C3E47A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551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2F4A52" w:rsidRPr="002F4A52" w14:paraId="1E09854B" w14:textId="77777777" w:rsidTr="00136EA1">
        <w:tc>
          <w:tcPr>
            <w:tcW w:w="3119" w:type="dxa"/>
          </w:tcPr>
          <w:p w14:paraId="3C4F2186" w14:textId="2F1D4B9A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Rate of prolonged near gaze without MC</w:t>
            </w:r>
          </w:p>
        </w:tc>
        <w:tc>
          <w:tcPr>
            <w:tcW w:w="1843" w:type="dxa"/>
          </w:tcPr>
          <w:p w14:paraId="42C5E899" w14:textId="0A75C23E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90/92</w:t>
            </w:r>
          </w:p>
        </w:tc>
        <w:tc>
          <w:tcPr>
            <w:tcW w:w="1559" w:type="dxa"/>
          </w:tcPr>
          <w:p w14:paraId="3D790408" w14:textId="3CE35436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14/107</w:t>
            </w:r>
          </w:p>
        </w:tc>
        <w:tc>
          <w:tcPr>
            <w:tcW w:w="2268" w:type="dxa"/>
          </w:tcPr>
          <w:p w14:paraId="42257C52" w14:textId="5B8D23F2" w:rsidR="002F4A52" w:rsidRPr="002F4A52" w:rsidRDefault="000A5214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559" w:type="dxa"/>
          </w:tcPr>
          <w:p w14:paraId="669C8790" w14:textId="3C52737E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&lt;0.00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2F4A52" w:rsidRPr="002F4A52" w14:paraId="1F9882D9" w14:textId="77777777" w:rsidTr="00136EA1">
        <w:tc>
          <w:tcPr>
            <w:tcW w:w="3119" w:type="dxa"/>
            <w:tcBorders>
              <w:bottom w:val="single" w:sz="4" w:space="0" w:color="auto"/>
            </w:tcBorders>
          </w:tcPr>
          <w:p w14:paraId="6E4B49E3" w14:textId="4EDF21CC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Duration of daily near gaze time (hour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5E79C8" w14:textId="4DBDD277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6 (6,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72D24A" w14:textId="2A77B740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6 (4,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BE4454" w14:textId="2C300B38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1.00 (</w:t>
            </w:r>
            <w:r w:rsidR="003A34D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00 to </w:t>
            </w:r>
            <w:r w:rsidR="003A34D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.00)</w:t>
            </w:r>
            <w:r w:rsidR="00F21A96" w:rsidRPr="00F21A9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†</w:t>
            </w:r>
            <w:r w:rsidR="00731D38" w:rsidRPr="00F21A9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FA1230" w14:textId="331F1D92" w:rsidR="002F4A52" w:rsidRPr="002F4A52" w:rsidRDefault="002F4A5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103A2" w:rsidRPr="002F4A52" w14:paraId="163C00C1" w14:textId="77777777" w:rsidTr="0092654C">
        <w:tc>
          <w:tcPr>
            <w:tcW w:w="1034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F4FD57" w14:textId="3BA3E323" w:rsidR="00D103A2" w:rsidRPr="002F4A52" w:rsidRDefault="00D103A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Data are presented as median (interquartile range, 25th to 75th percentile) or mean ± standard deviation.</w:t>
            </w:r>
          </w:p>
          <w:p w14:paraId="37A7C04F" w14:textId="651C4536" w:rsidR="00D103A2" w:rsidRDefault="00D103A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 xml:space="preserve">U test; 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 xml:space="preserve"> Chi-square test; 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c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Un-paired T test.</w:t>
            </w:r>
          </w:p>
          <w:p w14:paraId="5D592932" w14:textId="5DA879AC" w:rsidR="00F21A96" w:rsidRPr="00F21A96" w:rsidRDefault="00F21A96" w:rsidP="00F21A96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21A9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F21A96">
              <w:rPr>
                <w:rFonts w:ascii="Times New Roman" w:hAnsi="Times New Roman" w:cs="Times New Roman"/>
                <w:sz w:val="16"/>
                <w:szCs w:val="16"/>
              </w:rPr>
              <w:t>Mean difference</w:t>
            </w:r>
            <w:r w:rsidRPr="00F21A9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F21A96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r w:rsidR="004475D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nfidence interval</w:t>
            </w:r>
            <w:r w:rsidRPr="00F21A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21A9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F21A9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F21A9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Hodges-Lehmann </w:t>
            </w:r>
            <w:r w:rsidRPr="00F21A96">
              <w:rPr>
                <w:rFonts w:ascii="Times New Roman" w:hAnsi="Times New Roman" w:cs="Times New Roman"/>
                <w:sz w:val="16"/>
                <w:szCs w:val="16"/>
              </w:rPr>
              <w:t>estimator</w:t>
            </w:r>
            <w:r w:rsidRPr="00F21A9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5% </w:t>
            </w:r>
            <w:r w:rsidR="004475D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nfidence interval</w:t>
            </w:r>
            <w:r w:rsidRPr="00F21A96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 w:rsidR="00731D38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  <w:p w14:paraId="65C6C9E3" w14:textId="515B9883" w:rsidR="00D103A2" w:rsidRPr="002F4A52" w:rsidRDefault="00D103A2" w:rsidP="00756095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64929765"/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AACE, acute acquired comitant esotropia</w:t>
            </w:r>
            <w:r w:rsidR="00F21A96">
              <w:rPr>
                <w:rFonts w:ascii="Times New Roman" w:hAnsi="Times New Roman" w:cs="Times New Roman" w:hint="eastAsia"/>
                <w:sz w:val="16"/>
                <w:szCs w:val="16"/>
              </w:rPr>
              <w:t>; MC</w:t>
            </w:r>
            <w:r w:rsidR="00731D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="00731D38" w:rsidRPr="00731D38">
              <w:rPr>
                <w:rFonts w:ascii="Times New Roman" w:hAnsi="Times New Roman" w:cs="Times New Roman" w:hint="eastAsia"/>
                <w:sz w:val="16"/>
                <w:szCs w:val="16"/>
              </w:rPr>
              <w:t>myopia correction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bookmarkEnd w:id="2"/>
          </w:p>
        </w:tc>
      </w:tr>
    </w:tbl>
    <w:p w14:paraId="32BC97A4" w14:textId="77777777" w:rsidR="00942E04" w:rsidRPr="00787F85" w:rsidRDefault="00942E04" w:rsidP="00942E04">
      <w:pPr>
        <w:rPr>
          <w:rFonts w:ascii="Times New Roman" w:hAnsi="Times New Roman" w:cs="Times New Roman"/>
          <w:sz w:val="20"/>
          <w:szCs w:val="20"/>
        </w:rPr>
      </w:pPr>
    </w:p>
    <w:p w14:paraId="10D2C78F" w14:textId="0DDB57F6" w:rsidR="007062E5" w:rsidRPr="00787F85" w:rsidRDefault="007062E5" w:rsidP="007062E5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787F85">
        <w:rPr>
          <w:rFonts w:ascii="Times New Roman" w:hAnsi="Times New Roman" w:cs="Times New Roman"/>
          <w:sz w:val="20"/>
          <w:szCs w:val="20"/>
        </w:rPr>
        <w:t xml:space="preserve">Supplementary Table2. Patients’ characteristics in AACE </w:t>
      </w:r>
      <w:r w:rsidR="00835C9C">
        <w:rPr>
          <w:rFonts w:ascii="Times New Roman" w:hAnsi="Times New Roman" w:cs="Times New Roman" w:hint="eastAsia"/>
          <w:sz w:val="20"/>
          <w:szCs w:val="20"/>
        </w:rPr>
        <w:t>non-</w:t>
      </w:r>
      <w:r w:rsidR="00B370F5" w:rsidRPr="00787F85">
        <w:rPr>
          <w:rFonts w:ascii="Times New Roman" w:hAnsi="Times New Roman" w:cs="Times New Roman"/>
          <w:sz w:val="20"/>
          <w:szCs w:val="20"/>
        </w:rPr>
        <w:t>compensatory</w:t>
      </w:r>
      <w:r w:rsidRPr="00787F85">
        <w:rPr>
          <w:rFonts w:ascii="Times New Roman" w:hAnsi="Times New Roman" w:cs="Times New Roman"/>
          <w:sz w:val="20"/>
          <w:szCs w:val="20"/>
        </w:rPr>
        <w:t xml:space="preserve"> groups and control group.</w:t>
      </w:r>
    </w:p>
    <w:tbl>
      <w:tblPr>
        <w:tblStyle w:val="a7"/>
        <w:tblW w:w="1034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1560"/>
        <w:gridCol w:w="2551"/>
        <w:gridCol w:w="1134"/>
      </w:tblGrid>
      <w:tr w:rsidR="00D103A2" w:rsidRPr="002F4A52" w14:paraId="39DB47B7" w14:textId="77777777" w:rsidTr="00136EA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8E179F4" w14:textId="77777777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E8DC8A" w14:textId="77777777" w:rsidR="00136EA1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4"/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Non-compensatory group</w:t>
            </w:r>
            <w:bookmarkEnd w:id="3"/>
          </w:p>
          <w:p w14:paraId="3D1067DF" w14:textId="7663921A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5CCA17" w14:textId="77777777" w:rsidR="00136EA1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Control group</w:t>
            </w:r>
          </w:p>
          <w:p w14:paraId="396DB4DF" w14:textId="4EC1B623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(n=10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7FD364E" w14:textId="2202E622" w:rsidR="00D103A2" w:rsidRPr="002F4A52" w:rsidRDefault="00731D38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46E4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95%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C0A734" w14:textId="2BE47F87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D103A2" w:rsidRPr="002F4A52" w14:paraId="654E2222" w14:textId="77777777" w:rsidTr="00136EA1">
        <w:tc>
          <w:tcPr>
            <w:tcW w:w="3119" w:type="dxa"/>
            <w:tcBorders>
              <w:top w:val="single" w:sz="4" w:space="0" w:color="auto"/>
            </w:tcBorders>
          </w:tcPr>
          <w:p w14:paraId="2C5AF872" w14:textId="77777777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Age at visit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8F9F366" w14:textId="5DDF9647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26 (18.5,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7FB5C8E" w14:textId="6595085E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25 (21,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DBE97B2" w14:textId="3606AE63" w:rsidR="00D103A2" w:rsidRPr="002F4A52" w:rsidRDefault="004036ED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09318C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527E38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1.00 to 15.00)</w:t>
            </w:r>
            <w:r w:rsidR="00731D38" w:rsidRPr="00F21A9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†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1A9EE2" w14:textId="48194D7D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005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103A2" w:rsidRPr="002F4A52" w14:paraId="678F1817" w14:textId="77777777" w:rsidTr="00136EA1">
        <w:trPr>
          <w:trHeight w:val="270"/>
        </w:trPr>
        <w:tc>
          <w:tcPr>
            <w:tcW w:w="3119" w:type="dxa"/>
          </w:tcPr>
          <w:p w14:paraId="018070FC" w14:textId="77777777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Age at AACE onset (years)</w:t>
            </w:r>
          </w:p>
        </w:tc>
        <w:tc>
          <w:tcPr>
            <w:tcW w:w="1984" w:type="dxa"/>
          </w:tcPr>
          <w:p w14:paraId="377B25F9" w14:textId="5D576F53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4.5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1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0A6CA4AB" w14:textId="77777777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551" w:type="dxa"/>
          </w:tcPr>
          <w:p w14:paraId="77DF9B58" w14:textId="21749ACF" w:rsidR="00D103A2" w:rsidRPr="002F4A52" w:rsidRDefault="003A34D3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04F5DF95" w14:textId="63CE2EA0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D103A2" w:rsidRPr="002F4A52" w14:paraId="2F1A0F8D" w14:textId="77777777" w:rsidTr="00136EA1">
        <w:tc>
          <w:tcPr>
            <w:tcW w:w="3119" w:type="dxa"/>
          </w:tcPr>
          <w:p w14:paraId="779C16B3" w14:textId="77777777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Sex (M: F)</w:t>
            </w:r>
          </w:p>
        </w:tc>
        <w:tc>
          <w:tcPr>
            <w:tcW w:w="1984" w:type="dxa"/>
          </w:tcPr>
          <w:p w14:paraId="3A1FC3E5" w14:textId="763A4591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8:5</w:t>
            </w:r>
          </w:p>
        </w:tc>
        <w:tc>
          <w:tcPr>
            <w:tcW w:w="1560" w:type="dxa"/>
          </w:tcPr>
          <w:p w14:paraId="6FAAED33" w14:textId="77777777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55: 52</w:t>
            </w:r>
          </w:p>
        </w:tc>
        <w:tc>
          <w:tcPr>
            <w:tcW w:w="2551" w:type="dxa"/>
          </w:tcPr>
          <w:p w14:paraId="2F4C3198" w14:textId="793FF963" w:rsidR="00D103A2" w:rsidRPr="002F4A52" w:rsidRDefault="003A34D3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0B5AA289" w14:textId="58577C66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499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D103A2" w:rsidRPr="002F4A52" w14:paraId="11920771" w14:textId="77777777" w:rsidTr="00136EA1">
        <w:tc>
          <w:tcPr>
            <w:tcW w:w="3119" w:type="dxa"/>
          </w:tcPr>
          <w:p w14:paraId="15D36D64" w14:textId="77777777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Refractive error (diopters)</w:t>
            </w:r>
          </w:p>
        </w:tc>
        <w:tc>
          <w:tcPr>
            <w:tcW w:w="1984" w:type="dxa"/>
          </w:tcPr>
          <w:p w14:paraId="6B184EA5" w14:textId="7B555969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-2.57±1.36</w:t>
            </w:r>
          </w:p>
        </w:tc>
        <w:tc>
          <w:tcPr>
            <w:tcW w:w="1560" w:type="dxa"/>
          </w:tcPr>
          <w:p w14:paraId="1E8E0E6C" w14:textId="31D5254C" w:rsidR="00D103A2" w:rsidRPr="002F4A52" w:rsidRDefault="00116B97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46E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  <w:r w:rsidRPr="00746E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551" w:type="dxa"/>
          </w:tcPr>
          <w:p w14:paraId="2F0653BD" w14:textId="382E8C72" w:rsidR="00D103A2" w:rsidRPr="002F4A52" w:rsidRDefault="00527E38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3 (1.23 to 3.04)</w:t>
            </w:r>
            <w:r w:rsidR="00731D38" w:rsidRPr="00F21A9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134" w:type="dxa"/>
          </w:tcPr>
          <w:p w14:paraId="4ACC1016" w14:textId="19175436" w:rsidR="00D103A2" w:rsidRPr="002F4A52" w:rsidRDefault="00D103A2" w:rsidP="0085062F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D103A2" w:rsidRPr="002F4A52" w14:paraId="73AA6235" w14:textId="77777777" w:rsidTr="00136EA1">
        <w:tc>
          <w:tcPr>
            <w:tcW w:w="3119" w:type="dxa"/>
          </w:tcPr>
          <w:p w14:paraId="2A343FA9" w14:textId="77777777" w:rsidR="00D103A2" w:rsidRPr="002F4A52" w:rsidRDefault="00D103A2" w:rsidP="00B660F9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Rate of daily MC</w:t>
            </w:r>
          </w:p>
        </w:tc>
        <w:tc>
          <w:tcPr>
            <w:tcW w:w="1984" w:type="dxa"/>
          </w:tcPr>
          <w:p w14:paraId="317B066B" w14:textId="7993BBF7" w:rsidR="00D103A2" w:rsidRPr="002F4A52" w:rsidRDefault="00D103A2" w:rsidP="00B660F9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5/13</w:t>
            </w:r>
          </w:p>
        </w:tc>
        <w:tc>
          <w:tcPr>
            <w:tcW w:w="1560" w:type="dxa"/>
          </w:tcPr>
          <w:p w14:paraId="57B21069" w14:textId="77777777" w:rsidR="00D103A2" w:rsidRPr="002F4A52" w:rsidRDefault="00D103A2" w:rsidP="00B660F9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95/107</w:t>
            </w:r>
          </w:p>
        </w:tc>
        <w:tc>
          <w:tcPr>
            <w:tcW w:w="2551" w:type="dxa"/>
          </w:tcPr>
          <w:p w14:paraId="1A2303F1" w14:textId="62E5239F" w:rsidR="00D103A2" w:rsidRPr="002F4A52" w:rsidRDefault="000A5214" w:rsidP="00B660F9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652C684E" w14:textId="20C75560" w:rsidR="00D103A2" w:rsidRPr="002F4A52" w:rsidRDefault="00D103A2" w:rsidP="00B660F9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D103A2" w:rsidRPr="002F4A52" w14:paraId="537502A4" w14:textId="77777777" w:rsidTr="00136EA1">
        <w:tc>
          <w:tcPr>
            <w:tcW w:w="3119" w:type="dxa"/>
          </w:tcPr>
          <w:p w14:paraId="6A867E57" w14:textId="77777777" w:rsidR="00D103A2" w:rsidRPr="002F4A52" w:rsidRDefault="00D103A2" w:rsidP="00B660F9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Rate of prolonged near gaze without MC</w:t>
            </w:r>
          </w:p>
        </w:tc>
        <w:tc>
          <w:tcPr>
            <w:tcW w:w="1984" w:type="dxa"/>
          </w:tcPr>
          <w:p w14:paraId="44A9CFCF" w14:textId="758C991D" w:rsidR="00D103A2" w:rsidRPr="002F4A52" w:rsidRDefault="00D103A2" w:rsidP="00B660F9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  <w:tc>
          <w:tcPr>
            <w:tcW w:w="1560" w:type="dxa"/>
          </w:tcPr>
          <w:p w14:paraId="419609DF" w14:textId="77777777" w:rsidR="00D103A2" w:rsidRPr="002F4A52" w:rsidRDefault="00D103A2" w:rsidP="00B660F9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14/107</w:t>
            </w:r>
          </w:p>
        </w:tc>
        <w:tc>
          <w:tcPr>
            <w:tcW w:w="2551" w:type="dxa"/>
          </w:tcPr>
          <w:p w14:paraId="5841B22B" w14:textId="24516D91" w:rsidR="00D103A2" w:rsidRPr="002F4A52" w:rsidRDefault="000A5214" w:rsidP="00B660F9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34058967" w14:textId="4C5AF3A4" w:rsidR="00D103A2" w:rsidRPr="002F4A52" w:rsidRDefault="00D103A2" w:rsidP="00B660F9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136EA1" w:rsidRPr="002F4A52" w14:paraId="3426FD7B" w14:textId="77777777" w:rsidTr="00136EA1">
        <w:tc>
          <w:tcPr>
            <w:tcW w:w="3119" w:type="dxa"/>
            <w:tcBorders>
              <w:bottom w:val="single" w:sz="4" w:space="0" w:color="auto"/>
            </w:tcBorders>
          </w:tcPr>
          <w:p w14:paraId="4AF33FB2" w14:textId="77777777" w:rsidR="00136EA1" w:rsidRPr="002F4A52" w:rsidRDefault="00136EA1" w:rsidP="00136EA1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Duration of daily near gaze time (hou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DF5BA4" w14:textId="216EF18A" w:rsidR="00136EA1" w:rsidRPr="002F4A52" w:rsidRDefault="00136EA1" w:rsidP="00136EA1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6 (5.5,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3CB8376" w14:textId="38350A7C" w:rsidR="00136EA1" w:rsidRPr="002F4A52" w:rsidRDefault="00136EA1" w:rsidP="00136EA1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6 (4,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A32CB2A" w14:textId="2DCA7F5F" w:rsidR="00136EA1" w:rsidRPr="002F4A52" w:rsidRDefault="00136EA1" w:rsidP="00136EA1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1.00 (</w:t>
            </w:r>
            <w:r w:rsidR="003A34D3">
              <w:rPr>
                <w:rFonts w:ascii="Times New Roman" w:hAnsi="Times New Roman" w:cs="Times New Roman" w:hint="eastAsia"/>
                <w:sz w:val="16"/>
                <w:szCs w:val="16"/>
              </w:rPr>
              <w:t>-1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00 to </w:t>
            </w:r>
            <w:r w:rsidR="003A34D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.00)</w:t>
            </w:r>
            <w:r w:rsidR="00731D38" w:rsidRPr="00F21A9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†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7F1A75" w14:textId="6B5D026C" w:rsidR="00136EA1" w:rsidRPr="002F4A52" w:rsidRDefault="00136EA1" w:rsidP="00136EA1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F4A52">
              <w:rPr>
                <w:rFonts w:ascii="Times New Roman" w:hAnsi="Times New Roman" w:cs="Times New Roman" w:hint="eastAsia"/>
                <w:sz w:val="16"/>
                <w:szCs w:val="16"/>
              </w:rPr>
              <w:t>257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136EA1" w:rsidRPr="002F4A52" w14:paraId="185CA61D" w14:textId="77777777" w:rsidTr="001C0D7F">
        <w:tc>
          <w:tcPr>
            <w:tcW w:w="1034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D71EA4" w14:textId="39A8F3AF" w:rsidR="00136EA1" w:rsidRPr="002F4A52" w:rsidRDefault="00136EA1" w:rsidP="00136EA1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Data are presented as median (interquartile range, 25th to 75th percentile) or mean ± standard deviation.</w:t>
            </w:r>
          </w:p>
          <w:p w14:paraId="680420A3" w14:textId="77777777" w:rsidR="00136EA1" w:rsidRDefault="00136EA1" w:rsidP="00136EA1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 xml:space="preserve">U test; 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 xml:space="preserve"> Chi-square test; </w:t>
            </w:r>
            <w:r w:rsidRPr="002F4A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c 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Un-paired T test.</w:t>
            </w:r>
          </w:p>
          <w:p w14:paraId="7039AC6C" w14:textId="2F1A154B" w:rsidR="00731D38" w:rsidRPr="00731D38" w:rsidRDefault="00731D38" w:rsidP="00136EA1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21A9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F21A96">
              <w:rPr>
                <w:rFonts w:ascii="Times New Roman" w:hAnsi="Times New Roman" w:cs="Times New Roman"/>
                <w:sz w:val="16"/>
                <w:szCs w:val="16"/>
              </w:rPr>
              <w:t>Mean difference</w:t>
            </w:r>
            <w:r w:rsidRPr="00F21A9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F21A96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r w:rsidR="004475D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nfidence interval</w:t>
            </w:r>
            <w:r w:rsidRPr="00F21A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21A9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F21A9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F21A9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Hodges-Lehmann </w:t>
            </w:r>
            <w:r w:rsidRPr="00F21A96">
              <w:rPr>
                <w:rFonts w:ascii="Times New Roman" w:hAnsi="Times New Roman" w:cs="Times New Roman"/>
                <w:sz w:val="16"/>
                <w:szCs w:val="16"/>
              </w:rPr>
              <w:t>estimator</w:t>
            </w:r>
            <w:r w:rsidRPr="00F21A9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5% </w:t>
            </w:r>
            <w:r w:rsidR="004475D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nfidence interval</w:t>
            </w:r>
            <w:r w:rsidRPr="00F21A96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  <w:p w14:paraId="0164F020" w14:textId="77B405DA" w:rsidR="00136EA1" w:rsidRPr="002F4A52" w:rsidRDefault="00731D38" w:rsidP="00136EA1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AACE, acute acquired comitant esotrop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MC, </w:t>
            </w:r>
            <w:r w:rsidRPr="00731D38">
              <w:rPr>
                <w:rFonts w:ascii="Times New Roman" w:hAnsi="Times New Roman" w:cs="Times New Roman" w:hint="eastAsia"/>
                <w:sz w:val="16"/>
                <w:szCs w:val="16"/>
              </w:rPr>
              <w:t>myopia correction</w:t>
            </w:r>
            <w:r w:rsidRPr="002F4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67652E9B" w14:textId="718CCF59" w:rsidR="00527E38" w:rsidRPr="00787F85" w:rsidRDefault="00527E38" w:rsidP="00942E04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sectPr w:rsidR="00527E38" w:rsidRPr="00787F85" w:rsidSect="007644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E970C" w14:textId="77777777" w:rsidR="007E618C" w:rsidRDefault="007E618C" w:rsidP="00942E04">
      <w:pPr>
        <w:rPr>
          <w:rFonts w:hint="eastAsia"/>
        </w:rPr>
      </w:pPr>
      <w:r>
        <w:separator/>
      </w:r>
    </w:p>
  </w:endnote>
  <w:endnote w:type="continuationSeparator" w:id="0">
    <w:p w14:paraId="3520892B" w14:textId="77777777" w:rsidR="007E618C" w:rsidRDefault="007E618C" w:rsidP="00942E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Cn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94FEA" w14:textId="77777777" w:rsidR="007E618C" w:rsidRDefault="007E618C" w:rsidP="00942E04">
      <w:pPr>
        <w:rPr>
          <w:rFonts w:hint="eastAsia"/>
        </w:rPr>
      </w:pPr>
      <w:r>
        <w:separator/>
      </w:r>
    </w:p>
  </w:footnote>
  <w:footnote w:type="continuationSeparator" w:id="0">
    <w:p w14:paraId="31709C7E" w14:textId="77777777" w:rsidR="007E618C" w:rsidRDefault="007E618C" w:rsidP="00942E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CxMDYxsTAyNTIwMzFV0lEKTi0uzszPAykwrgUAblnRzywAAAA="/>
  </w:docVars>
  <w:rsids>
    <w:rsidRoot w:val="00A123ED"/>
    <w:rsid w:val="0009318C"/>
    <w:rsid w:val="000A5214"/>
    <w:rsid w:val="00104DC3"/>
    <w:rsid w:val="00116B97"/>
    <w:rsid w:val="00136EA1"/>
    <w:rsid w:val="001A037E"/>
    <w:rsid w:val="001E4F97"/>
    <w:rsid w:val="002A2687"/>
    <w:rsid w:val="002D1570"/>
    <w:rsid w:val="002F4A52"/>
    <w:rsid w:val="0030153B"/>
    <w:rsid w:val="003A0DE8"/>
    <w:rsid w:val="003A34D3"/>
    <w:rsid w:val="004036ED"/>
    <w:rsid w:val="004475DC"/>
    <w:rsid w:val="004765F9"/>
    <w:rsid w:val="0050375B"/>
    <w:rsid w:val="00527E38"/>
    <w:rsid w:val="005B544A"/>
    <w:rsid w:val="0060190C"/>
    <w:rsid w:val="00687E47"/>
    <w:rsid w:val="0069141B"/>
    <w:rsid w:val="006A4FB7"/>
    <w:rsid w:val="00706162"/>
    <w:rsid w:val="007062E5"/>
    <w:rsid w:val="00731D38"/>
    <w:rsid w:val="00756095"/>
    <w:rsid w:val="00763C02"/>
    <w:rsid w:val="007644FB"/>
    <w:rsid w:val="00764F4D"/>
    <w:rsid w:val="00776D27"/>
    <w:rsid w:val="00787F85"/>
    <w:rsid w:val="007A5D7B"/>
    <w:rsid w:val="007E618C"/>
    <w:rsid w:val="00802161"/>
    <w:rsid w:val="00835C9C"/>
    <w:rsid w:val="008927C1"/>
    <w:rsid w:val="00895C6D"/>
    <w:rsid w:val="008B4C75"/>
    <w:rsid w:val="008B51C0"/>
    <w:rsid w:val="00942E04"/>
    <w:rsid w:val="00946B9F"/>
    <w:rsid w:val="009D537F"/>
    <w:rsid w:val="00A123ED"/>
    <w:rsid w:val="00A21C9D"/>
    <w:rsid w:val="00A755B0"/>
    <w:rsid w:val="00AE26A5"/>
    <w:rsid w:val="00B370F5"/>
    <w:rsid w:val="00B5458A"/>
    <w:rsid w:val="00B660F9"/>
    <w:rsid w:val="00B91690"/>
    <w:rsid w:val="00BB0234"/>
    <w:rsid w:val="00BB462E"/>
    <w:rsid w:val="00C203DC"/>
    <w:rsid w:val="00CA7A5B"/>
    <w:rsid w:val="00D02830"/>
    <w:rsid w:val="00D103A2"/>
    <w:rsid w:val="00D25F5D"/>
    <w:rsid w:val="00D261E8"/>
    <w:rsid w:val="00D468A7"/>
    <w:rsid w:val="00D65580"/>
    <w:rsid w:val="00DA6AA3"/>
    <w:rsid w:val="00E11C06"/>
    <w:rsid w:val="00E3672A"/>
    <w:rsid w:val="00E550B8"/>
    <w:rsid w:val="00EB5D55"/>
    <w:rsid w:val="00F21A96"/>
    <w:rsid w:val="00F401CA"/>
    <w:rsid w:val="00F70056"/>
    <w:rsid w:val="00F73C23"/>
    <w:rsid w:val="00FF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943E58"/>
  <w15:chartTrackingRefBased/>
  <w15:docId w15:val="{87FD6112-E854-43D1-A010-7A9CCA26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E0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E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42E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E0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42E04"/>
    <w:rPr>
      <w:sz w:val="18"/>
      <w:szCs w:val="18"/>
    </w:rPr>
  </w:style>
  <w:style w:type="table" w:styleId="a7">
    <w:name w:val="Table Grid"/>
    <w:basedOn w:val="a1"/>
    <w:uiPriority w:val="59"/>
    <w:rsid w:val="00942E04"/>
    <w:rPr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942E04"/>
    <w:rPr>
      <w:rFonts w:ascii="MyriadPro-SemiCn" w:hAnsi="MyriadPro-SemiCn" w:hint="default"/>
      <w:b w:val="0"/>
      <w:bCs w:val="0"/>
      <w:i w:val="0"/>
      <w:iCs w:val="0"/>
      <w:color w:val="000000"/>
      <w:sz w:val="16"/>
      <w:szCs w:val="16"/>
    </w:rPr>
  </w:style>
  <w:style w:type="character" w:styleId="a8">
    <w:name w:val="Strong"/>
    <w:basedOn w:val="a0"/>
    <w:uiPriority w:val="22"/>
    <w:qFormat/>
    <w:rsid w:val="00F21A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5FE47-143B-4EF9-B5C4-B4F1F54EE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2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ao tong</dc:creator>
  <cp:keywords/>
  <dc:description/>
  <cp:lastModifiedBy>Luyao Tong</cp:lastModifiedBy>
  <cp:revision>86</cp:revision>
  <dcterms:created xsi:type="dcterms:W3CDTF">2024-04-25T01:50:00Z</dcterms:created>
  <dcterms:modified xsi:type="dcterms:W3CDTF">2026-02-07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8c92a9-14cb-44a1-860b-d41eb5dec554</vt:lpwstr>
  </property>
</Properties>
</file>